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AF7619" w:rsidRDefault="007F3013" w:rsidP="00AF7619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</w:r>
      <w:r w:rsidRPr="007F3013">
        <w:rPr>
          <w:rFonts w:ascii="Times New Roman" w:hAnsi="Times New Roman"/>
          <w:b/>
          <w:noProof/>
          <w:sz w:val="24"/>
          <w:szCs w:val="24"/>
        </w:rPr>
        <w:pict>
          <v:group id="组合 141" o:spid="_x0000_s1438" style="width:432.7pt;height:389.45pt;mso-position-horizontal-relative:char;mso-position-vertical-relative:line" coordorigin="753108,-529039" coordsize="7781291,7003398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">
            <o:lock v:ext="edit" aspectratio="t"/>
            <v:group id="组合 139" o:spid="_x0000_s1439" style="position:absolute;left:762000;top:-505383;width:3640139;height:3713118" coordorigin="762000,-505383" coordsize="3640139,3713118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">
              <v:group id="组合 43" o:spid="_x0000_s1440" style="position:absolute;left:838201;top:378021;width:3563938;height:2829714" coordorigin="838201,378021" coordsize="3563938,2829714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">
                <v:group id="Group 2" o:spid="_x0000_s1441" style="position:absolute;left:838201;top:378021;width:3563938;height:1952624" coordorigin="838201,378022" coordsize="4676,2563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">
                  <o:lock v:ext="edit" aspectratio="t"/>
                  <v:group id="Group 3" o:spid="_x0000_s1442" style="position:absolute;left:838201;top:378022;width:4676;height:1663" coordorigin="838201,378022" coordsize="4676,1663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">
                    <v:group id="Group 4" o:spid="_x0000_s1443" style="position:absolute;left:839976;top:378666;width:311;height:980" coordorigin="839976,378666" coordsize="311,9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">
                      <v:shapetype id="_x0000_t32" coordsize="21600,21600" o:spt="32" o:oned="t" path="m0,0l21600,21600e" filled="f">
                        <v:path arrowok="t" fillok="f" o:connecttype="none"/>
                        <o:lock v:ext="edit" shapetype="t"/>
                      </v:shapetype>
                      <v:shape id="AutoShape 5" o:spid="_x0000_s1444" type="#_x0000_t32" style="position:absolute;left:839976;top:378666;width:0;height:977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" strokecolor="#92d050">
                        <v:stroke dashstyle="1 1" endcap="round"/>
                      </v:shape>
                      <v:shape id="AutoShape 6" o:spid="_x0000_s1445" type="#_x0000_t32" style="position:absolute;left:840286;top:378689;width:1;height:957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" strokecolor="#92d050">
                        <v:stroke dashstyle="1 1" endcap="round"/>
                      </v:shape>
                    </v:group>
                    <v:group id="Group 7" o:spid="_x0000_s1446" style="position:absolute;left:838201;top:378022;width:4676;height:1663" coordorigin="838201,378022" coordsize="4676,1663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">
                      <v:shape id="AutoShape 8" o:spid="_x0000_s1447" type="#_x0000_t32" style="position:absolute;left:839424;top:378328;width:1021;height:1044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" strokecolor="#7030a0">
                        <v:stroke dashstyle="longDash"/>
                      </v:shape>
                      <v:shape id="AutoShape 9" o:spid="_x0000_s1448" type="#_x0000_t32" style="position:absolute;left:838201;top:378281;width:4676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" strokecolor="#4bacc6" strokeweight="2.5pt"/>
                      <v:shape id="AutoShape 10" o:spid="_x0000_s1449" type="#_x0000_t32" style="position:absolute;left:838201;top:379317;width:4676;height:1;flip:y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" strokecolor="#f79646" strokeweight="2.5pt"/>
                      <v:shape id="AutoShape 11" o:spid="_x0000_s1450" type="#_x0000_t32" style="position:absolute;left:839366;top:378281;width:8;height:1044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" strokecolor="#7030a0">
                        <v:stroke dashstyle="longDash"/>
                      </v:shape>
                      <v:shape id="AutoShape 12" o:spid="_x0000_s1451" type="#_x0000_t32" style="position:absolute;left:840445;top:378281;width:1013;height:989;flip:x y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" strokecolor="#7030a0">
                        <v:stroke dashstyle="longDash"/>
                      </v:shape>
                      <v:shape id="AutoShape 13" o:spid="_x0000_s1452" type="#_x0000_t32" style="position:absolute;left:840387;top:378281;width:8;height:1044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" strokecolor="#7030a0">
                        <v:stroke dashstyle="longDash"/>
                      </v:shape>
                      <v:shapetype id="_x0000_t13" coordsize="21600,21600" o:spt="13" adj="16200,5400" path="m@0,0l@0@1,0@1,0@2@0@2@0,21600,21600,10800xe">
                        <v:stroke joinstyle="miter"/>
                        <v:formulas>
                          <v:f eqn="val #0"/>
                          <v:f eqn="val #1"/>
                          <v:f eqn="sum height 0 #1"/>
                          <v:f eqn="sum 10800 0 #1"/>
                          <v:f eqn="sum width 0 #0"/>
                          <v:f eqn="prod @4 @3 10800"/>
                          <v:f eqn="sum width 0 @5"/>
                        </v:formulas>
                        <v:path o:connecttype="custom" o:connectlocs="@0,0;0,10800;@0,21600;21600,10800" o:connectangles="270,180,90,0" textboxrect="0,@1,@6,@2"/>
                        <v:handles>
                          <v:h position="#0,#1" xrange="0,21600" yrange="0,10800"/>
                        </v:handles>
                      </v:shapetype>
                      <v:shape id="AutoShape 14" o:spid="_x0000_s1453" type="#_x0000_t13" style="position:absolute;left:840444;top:379078;width:1014;height:48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" adj="16228" fillcolor="#4f81bd [3204]" strokecolor="#4579b8 [3044]">
                        <v:fill color2="#a7bfde [1620]" rotate="t" type="gradient">
                          <o:fill v:ext="view" type="gradientUnscaled"/>
                        </v:fill>
                        <v:shadow on="t" opacity="22937f" mv:blur="40000f" origin=",.5" offset="0,23000emu"/>
                        <v:textbox>
                          <w:txbxContent>
                            <w:p w:rsidR="002A6BC8" w:rsidRDefault="002A6BC8" w:rsidP="002A6BC8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v:textbox>
                      </v:shape>
                      <v:shape id="AutoShape 15" o:spid="_x0000_s1454" type="#_x0000_t13" style="position:absolute;left:839374;top:378022;width:1014;height:483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" adj="16205" fillcolor="#4f81bd [3204]" strokecolor="#4579b8 [3044]">
                        <v:fill color2="#a7bfde [1620]" rotate="t" type="gradient">
                          <o:fill v:ext="view" type="gradientUnscaled"/>
                        </v:fill>
                        <v:shadow on="t" opacity="22937f" mv:blur="40000f" origin=",.5" offset="0,23000emu"/>
                        <v:textbox>
                          <w:txbxContent>
                            <w:p w:rsidR="002A6BC8" w:rsidRDefault="002A6BC8" w:rsidP="002A6BC8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v:textbox>
                      </v:shape>
                      <v:shapetype id="_x0000_t55" coordsize="21600,21600" o:spt="55" adj="16200" path="m@0,0l0,0@1,10800,,21600@0,21600,21600,10800xe">
                        <v:stroke joinstyle="miter"/>
                        <v:formulas>
                          <v:f eqn="val #0"/>
                          <v:f eqn="sum 21600 0 @0"/>
                          <v:f eqn="prod #0 1 2"/>
                        </v:formulas>
                        <v:path o:connecttype="custom" o:connectlocs="@2,0;@1,10800;@2,21600;21600,10800" o:connectangles="270,180,90,0" textboxrect="0,0,10800,21600;0,0,16200,21600;0,0,21600,21600"/>
                        <v:handles>
                          <v:h position="#0,topLeft" xrange="0,21600"/>
                        </v:handles>
                      </v:shapetype>
                      <v:shape id="AutoShape 16" o:spid="_x0000_s1455" type="#_x0000_t55" style="position:absolute;left:839913;top:379614;width:379;height:7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" adj="15730" strokecolor="#0070c0">
                        <v:textbox>
                          <w:txbxContent>
                            <w:p w:rsidR="002A6BC8" w:rsidRDefault="002A6BC8" w:rsidP="002A6BC8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v:textbox>
                      </v:shape>
                      <v:shape id="AutoShape 17" o:spid="_x0000_s1456" type="#_x0000_t55" style="position:absolute;left:840500;top:379614;width:379;height:71;rotation:1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" adj="15730" strokecolor="red">
                        <v:textbox>
                          <w:txbxContent>
                            <w:p w:rsidR="002A6BC8" w:rsidRDefault="002A6BC8" w:rsidP="002A6BC8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v:textbox>
                      </v:shape>
                      <v:shape id="AutoShape 18" o:spid="_x0000_s1457" type="#_x0000_t32" style="position:absolute;left:840287;top:379646;width:200;height:1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" strokecolor="#92d050" strokeweight="1pt"/>
                      <v:group id="Group 19" o:spid="_x0000_s1458" style="position:absolute;left:839256;top:378618;width:1197;height:327" coordorigin="839256,378618" coordsize="1197,327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">
                        <v:shape id="AutoShape 20" o:spid="_x0000_s1459" type="#_x0000_t55" style="position:absolute;left:839932;top:378618;width:379;height:7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" adj="15730" strokecolor="#0070c0">
                          <v:textbox>
                            <w:txbxContent>
                              <w:p w:rsidR="002A6BC8" w:rsidRDefault="002A6BC8" w:rsidP="002A6BC8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v:textbox>
                        </v:shape>
                        <v:shape id="AutoShape 21" o:spid="_x0000_s1460" type="#_x0000_t55" style="position:absolute;left:839414;top:378642;width:379;height:71;rotation:1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" adj="15730" strokecolor="red">
                          <v:textbox>
                            <w:txbxContent>
                              <w:p w:rsidR="002A6BC8" w:rsidRDefault="002A6BC8" w:rsidP="002A6BC8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v:textbox>
                        </v:shape>
                        <v:shape id="AutoShape 22" o:spid="_x0000_s1461" style="position:absolute;left:839256;top:378625;width:1197;height:320;rotation:180;visibility:visible;mso-wrap-style:square;v-text-anchor:top" coordsize="21600,21600" o:spt="10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" adj="-11796480,,5400" path="m2887,18026c1083,16051,84,13474,84,10800,84,4881,4881,84,10800,84,16718,84,21516,4881,21516,10800,21516,13474,20516,16051,18712,18026l18774,18083c20592,16093,21600,13495,21600,10800,21600,4835,16764,,10800,,4835,,,4835,,10800,-1,13495,1007,16093,2825,18083l2887,18026xe" fillcolor="#00b050" strokecolor="#92d050" strokeweight="1pt">
                          <v:stroke joinstyle="miter"/>
                          <v:formulas/>
                          <v:path o:connecttype="custom" o:connectlocs="0,0;0,0;0,0;0,0" o:connectangles="0,0,0,0" textboxrect="0,0,21600,16133"/>
                          <v:textbox>
                            <w:txbxContent>
                              <w:p w:rsidR="002A6BC8" w:rsidRDefault="002A6BC8" w:rsidP="002A6BC8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v:textbox>
                        </v:shape>
                      </v:group>
                      <v:shape id="AutoShape 23" o:spid="_x0000_s1462" type="#_x0000_t32" style="position:absolute;left:839424;top:378713;width:1063;height:93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" strokecolor="#92d050">
                        <v:stroke dashstyle="1 1" endcap="round"/>
                      </v:shape>
                      <v:shape id="AutoShape 24" o:spid="_x0000_s1463" type="#_x0000_t32" style="position:absolute;left:839711;top:378666;width:1076;height:964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" strokecolor="#92d050">
                        <v:stroke dashstyle="1 1" endcap="round"/>
                      </v:shape>
                      <v:shape id="AutoShape 25" o:spid="_x0000_s1464" type="#_x0000_t13" style="position:absolute;left:839374;top:379070;width:1014;height:483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" adj="16205" fillcolor="#4f81bd [3204]" strokecolor="#4579b8 [3044]">
                        <v:fill color2="#a7bfde [1620]" rotate="t" type="gradient">
                          <o:fill v:ext="view" type="gradientUnscaled"/>
                        </v:fill>
                        <v:shadow on="t" opacity="22937f" mv:blur="40000f" origin=",.5" offset="0,23000emu"/>
                        <v:textbox>
                          <w:txbxContent>
                            <w:p w:rsidR="002A6BC8" w:rsidRDefault="002A6BC8" w:rsidP="002A6BC8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v:textbox>
                      </v:shape>
                    </v:group>
                  </v:group>
                  <v:group id="Group 26" o:spid="_x0000_s1465" style="position:absolute;left:838351;top:379903;width:3653;height:682" coordorigin="838351,379903" coordsize="3653,68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">
                    <v:shape id="AutoShape 27" o:spid="_x0000_s1466" type="#_x0000_t32" style="position:absolute;left:839503;top:379994;width:208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" strokecolor="red"/>
                    <v:shape id="AutoShape 28" o:spid="_x0000_s1467" type="#_x0000_t32" style="position:absolute;left:839768;top:379903;width:208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" strokecolor="red"/>
                    <v:shape id="AutoShape 29" o:spid="_x0000_s1468" type="#_x0000_t32" style="position:absolute;left:839951;top:379994;width:208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" strokecolor="red"/>
                    <v:shape id="AutoShape 30" o:spid="_x0000_s1469" type="#_x0000_t32" style="position:absolute;left:840179;top:380042;width:208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" strokecolor="red"/>
                    <v:shape id="AutoShape 31" o:spid="_x0000_s1470" type="#_x0000_t32" style="position:absolute;left:839203;top:380466;width:206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" strokecolor="#40a7c2 [3048]"/>
                    <v:shape id="AutoShape 32" o:spid="_x0000_s1471" type="#_x0000_t32" style="position:absolute;left:838938;top:380512;width:208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" strokecolor="#40a7c2 [3048]"/>
                    <v:shape id="AutoShape 33" o:spid="_x0000_s1472" type="#_x0000_t32" style="position:absolute;left:838655;top:380585;width:208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" strokecolor="#40a7c2 [3048]"/>
                    <v:shape id="AutoShape 34" o:spid="_x0000_s1473" type="#_x0000_t32" style="position:absolute;left:838351;top:380510;width:204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" strokecolor="#40a7c2 [3048]"/>
                    <v:shape id="AutoShape 35" o:spid="_x0000_s1474" type="#_x0000_t32" style="position:absolute;left:840496;top:380510;width:208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" strokecolor="#40a7c2 [3048]"/>
                    <v:shape id="AutoShape 36" o:spid="_x0000_s1475" type="#_x0000_t32" style="position:absolute;left:840686;top:380412;width:208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" strokecolor="#40a7c2 [3048]"/>
                    <v:shape id="AutoShape 37" o:spid="_x0000_s1476" type="#_x0000_t32" style="position:absolute;left:840967;top:380435;width:206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" strokecolor="#40a7c2 [3048]"/>
                    <v:shape id="AutoShape 38" o:spid="_x0000_s1477" type="#_x0000_t32" style="position:absolute;left:841219;top:380416;width:206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" strokecolor="#40a7c2 [3048]"/>
                    <v:shape id="AutoShape 39" o:spid="_x0000_s1478" type="#_x0000_t32" style="position:absolute;left:841552;top:380510;width:208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" strokecolor="#40a7c2 [3048]"/>
                    <v:shape id="AutoShape 40" o:spid="_x0000_s1479" type="#_x0000_t32" style="position:absolute;left:841796;top:380435;width:208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" strokecolor="#40a7c2 [3048]"/>
                  </v:group>
                </v:group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Box 42" o:spid="_x0000_s1480" type="#_x0000_t202" style="position:absolute;left:1370798;top:2505801;width:2539941;height:701934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" filled="f" stroked="f">
                  <v:textbox style="mso-fit-shape-to-text:t">
                    <w:txbxContent>
                      <w:p w:rsidR="002A6BC8" w:rsidRDefault="002A6BC8" w:rsidP="002A6BC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Tandem Duplication</w:t>
                        </w:r>
                      </w:p>
                    </w:txbxContent>
                  </v:textbox>
                </v:shape>
              </v:group>
              <v:shape id="TextBox 135" o:spid="_x0000_s1481" type="#_x0000_t202" style="position:absolute;left:762000;top:-505383;width:468870;height:701934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" filled="f" stroked="f">
                <v:textbox style="mso-fit-shape-to-text:t">
                  <w:txbxContent>
                    <w:p w:rsidR="002A6BC8" w:rsidRDefault="002A6BC8" w:rsidP="002A6BC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mbria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v:group>
            <v:group id="组合 138" o:spid="_x0000_s1482" style="position:absolute;left:4701923;top:-529039;width:3832476;height:3977328" coordorigin="4701923,-529039" coordsize="3832476,3977328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">
              <v:group id="Group 2" o:spid="_x0000_s1483" style="position:absolute;left:4724400;top:-66675;width:3809999;height:2628290" coordorigin="4724400,-66674" coordsize="4676,3225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">
                <o:lock v:ext="edit" aspectratio="t"/>
                <v:group id="Group 3" o:spid="_x0000_s1484" style="position:absolute;left:4724400;top:-66674;width:4676;height:2502" coordorigin="4724400,-66674" coordsize="4676,250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">
                  <v:group id="Group 4" o:spid="_x0000_s1485" style="position:absolute;left:4727808;top:-64243;width:966;height:71" coordorigin="4727808,-64243" coordsize="966,71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">
                    <v:shape id="AutoShape 5" o:spid="_x0000_s1486" type="#_x0000_t55" style="position:absolute;left:4727808;top:-64243;width:379;height:7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" adj="15730" strokecolor="#0070c0">
                      <v:textbox>
                        <w:txbxContent>
                          <w:p w:rsidR="002A6BC8" w:rsidRDefault="002A6BC8" w:rsidP="002A6BC8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shape>
                    <v:shape id="AutoShape 6" o:spid="_x0000_s1487" type="#_x0000_t55" style="position:absolute;left:4728395;top:-64243;width:379;height:71;rotation:1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" adj="15730" strokecolor="red">
                      <v:textbox>
                        <w:txbxContent>
                          <w:p w:rsidR="002A6BC8" w:rsidRDefault="002A6BC8" w:rsidP="002A6BC8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shape>
                    <v:shape id="AutoShape 7" o:spid="_x0000_s1488" type="#_x0000_t32" style="position:absolute;left:4728182;top:-64211;width:200;height:1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" strokecolor="#92d050" strokeweight="1pt"/>
                  </v:group>
                  <v:shape id="AutoShape 8" o:spid="_x0000_s1489" type="#_x0000_t32" style="position:absolute;left:4727309;top:-65824;width:1065;height:1045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" strokecolor="#7030a0">
                    <v:stroke dashstyle="longDash"/>
                  </v:shape>
                  <v:shape id="AutoShape 9" o:spid="_x0000_s1490" type="#_x0000_t32" style="position:absolute;left:4725334;top:-66315;width:2125;height:1936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" strokecolor="#92d050">
                    <v:stroke dashstyle="1 1" endcap="round"/>
                  </v:shape>
                  <v:group id="Group 10" o:spid="_x0000_s1491" style="position:absolute;left:4724400;top:-66674;width:4676;height:2466" coordorigin="4724400,-66674" coordsize="4676,2466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">
                    <v:shape id="AutoShape 11" o:spid="_x0000_s1492" type="#_x0000_t32" style="position:absolute;left:4727285;top:-65824;width:8;height:1044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" strokecolor="#7030a0">
                      <v:stroke dashstyle="longDash"/>
                    </v:shape>
                    <v:shape id="AutoShape 12" o:spid="_x0000_s1493" type="#_x0000_t32" style="position:absolute;left:4726319;top:-65824;width:2076;height:1045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" strokecolor="#7030a0">
                      <v:stroke dashstyle="longDash"/>
                    </v:shape>
                    <v:group id="Group 13" o:spid="_x0000_s1494" style="position:absolute;left:4724400;top:-66674;width:4676;height:2466" coordorigin="4724400,-66674" coordsize="4676,2466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">
                      <v:shape id="AutoShape 14" o:spid="_x0000_s1495" type="#_x0000_t32" style="position:absolute;left:4724400;top:-65824;width:4676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" strokecolor="#4bacc6" strokeweight="2.5pt"/>
                      <v:shape id="AutoShape 15" o:spid="_x0000_s1496" type="#_x0000_t32" style="position:absolute;left:4724400;top:-64780;width:4676;height:1;flip:y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" strokecolor="#f79646" strokeweight="2.5pt"/>
                      <v:group id="Group 16" o:spid="_x0000_s1497" style="position:absolute;left:4726837;top:-64412;width:966;height:71" coordorigin="4726837,-64412" coordsize="966,71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">
                        <v:shape id="AutoShape 17" o:spid="_x0000_s1498" type="#_x0000_t55" style="position:absolute;left:4726837;top:-64412;width:379;height:7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" adj="15730" strokecolor="#0070c0">
                          <v:textbox>
                            <w:txbxContent>
                              <w:p w:rsidR="002A6BC8" w:rsidRDefault="002A6BC8" w:rsidP="002A6BC8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v:textbox>
                        </v:shape>
                        <v:shape id="AutoShape 18" o:spid="_x0000_s1499" type="#_x0000_t55" style="position:absolute;left:4727424;top:-64412;width:379;height:71;rotation:1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" adj="15730" strokecolor="red">
                          <v:textbox>
                            <w:txbxContent>
                              <w:p w:rsidR="002A6BC8" w:rsidRDefault="002A6BC8" w:rsidP="002A6BC8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v:textbox>
                        </v:shape>
                        <v:shape id="AutoShape 19" o:spid="_x0000_s1500" type="#_x0000_t32" style="position:absolute;left:4727211;top:-64380;width:200;height:1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" strokecolor="#92d050" strokeweight="1pt"/>
                      </v:group>
                      <v:shape id="AutoShape 20" o:spid="_x0000_s1501" type="#_x0000_t32" style="position:absolute;left:4726837;top:-66281;width:17;height:1902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" strokecolor="#92d050">
                        <v:stroke dashstyle="1 1" endcap="round"/>
                      </v:shape>
                      <v:shape id="AutoShape 21" o:spid="_x0000_s1502" type="#_x0000_t32" style="position:absolute;left:4727170;top:-66299;width:17;height:1958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" strokecolor="#92d050">
                        <v:stroke dashstyle="1 1" endcap="round"/>
                      </v:shape>
                      <v:shape id="AutoShape 22" o:spid="_x0000_s1503" type="#_x0000_t32" style="position:absolute;left:4727522;top:-66143;width:873;height:1935;rotation:180;flip:x y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" strokecolor="#92d050">
                        <v:stroke dashstyle="1 1" endcap="round"/>
                      </v:shape>
                      <v:shape id="AutoShape 23" o:spid="_x0000_s1504" type="#_x0000_t32" style="position:absolute;left:4727810;top:-66143;width:861;height:1935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" strokecolor="#92d050">
                        <v:stroke dashstyle="1 1" endcap="round"/>
                      </v:shape>
                      <v:shape id="AutoShape 24" o:spid="_x0000_s1505" type="#_x0000_t32" style="position:absolute;left:4726057;top:-66145;width:2125;height:1936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" strokecolor="#92d050">
                        <v:stroke dashstyle="1 1" endcap="round"/>
                      </v:shape>
                      <v:shape id="AutoShape 25" o:spid="_x0000_s1506" type="#_x0000_t32" style="position:absolute;left:4725743;top:-66145;width:2125;height:1936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" strokecolor="#92d050">
                        <v:stroke dashstyle="1 1" endcap="round"/>
                      </v:shape>
                      <v:shape id="AutoShape 26" o:spid="_x0000_s1507" type="#_x0000_t32" style="position:absolute;left:4725249;top:-65824;width:2076;height:1045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" strokecolor="#7030a0">
                        <v:stroke dashstyle="longDash"/>
                      </v:shape>
                      <v:shape id="AutoShape 27" o:spid="_x0000_s1508" type="#_x0000_t32" style="position:absolute;left:4725241;top:-65824;width:8;height:1044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" strokecolor="#7030a0">
                        <v:stroke dashstyle="longDash"/>
                      </v:shape>
                      <v:shape id="AutoShape 28" o:spid="_x0000_s1509" type="#_x0000_t32" style="position:absolute;left:4726319;top:-65775;width:8;height:1044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" strokecolor="#7030a0">
                        <v:stroke dashstyle="longDash"/>
                      </v:shape>
                      <v:shape id="AutoShape 29" o:spid="_x0000_s1510" type="#_x0000_t13" style="position:absolute;left:4725257;top:-65057;width:1013;height:48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" adj="16211" fillcolor="#4f81bd [3204]" strokecolor="#4579b8 [3044]">
                        <v:fill color2="#a7bfde [1620]" rotate="t" type="gradient">
                          <o:fill v:ext="view" type="gradientUnscaled"/>
                        </v:fill>
                        <v:shadow on="t" opacity="22937f" mv:blur="40000f" origin=",.5" offset="0,23000emu"/>
                        <v:textbox>
                          <w:txbxContent>
                            <w:p w:rsidR="002A6BC8" w:rsidRDefault="002A6BC8" w:rsidP="002A6BC8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v:textbox>
                      </v:shape>
                      <v:group id="Group 30" o:spid="_x0000_s1511" style="position:absolute;left:4725071;top:-66674;width:2318;height:439" coordorigin="4725071,-66674" coordsize="2318,439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">
                        <v:shape id="AutoShape 31" o:spid="_x0000_s1512" type="#_x0000_t55" style="position:absolute;left:4726786;top:-66352;width:379;height:7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" adj="15730" strokecolor="#0070c0">
                          <v:textbox>
                            <w:txbxContent>
                              <w:p w:rsidR="002A6BC8" w:rsidRDefault="002A6BC8" w:rsidP="002A6BC8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v:textbox>
                        </v:shape>
                        <v:shape id="AutoShape 32" o:spid="_x0000_s1513" type="#_x0000_t55" style="position:absolute;left:4725334;top:-66354;width:379;height:71;rotation:1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" adj="15730" strokecolor="red">
                          <v:textbox>
                            <w:txbxContent>
                              <w:p w:rsidR="002A6BC8" w:rsidRDefault="002A6BC8" w:rsidP="002A6BC8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v:textbox>
                        </v:shape>
                        <v:shape id="AutoShape 33" o:spid="_x0000_s1514" style="position:absolute;left:4725071;top:-66674;width:2318;height:439;visibility:visible;mso-wrap-style:square;v-text-anchor:top" coordsize="21600,21600" o:spt="10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" adj="-11796480,,5400" path="m2345,17520c826,15609,,13240,,10800,,4835,4835,,10800,,16764,,21600,4835,21600,10800,21600,13240,20773,15609,19254,17520,20773,15609,21600,13240,21600,10800,21600,4835,16764,,10800,,4835,,,4835,,10800,-1,13240,826,15609,2345,17520xe" fillcolor="#00b050" strokecolor="#92d050" strokeweight="1pt">
                          <v:stroke joinstyle="miter"/>
                          <v:formulas/>
                          <v:path o:connecttype="custom" o:connectlocs="1,0;0,0;1,0;3,0" o:connectangles="0,0,0,0" textboxrect="0,0,21600,15450"/>
                          <v:textbox>
                            <w:txbxContent>
                              <w:p w:rsidR="002A6BC8" w:rsidRDefault="002A6BC8" w:rsidP="002A6BC8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v:textbox>
                        </v:shape>
                      </v:group>
                      <v:shape id="AutoShape 34" o:spid="_x0000_s1515" type="#_x0000_t13" style="position:absolute;left:4727326;top:-65057;width:1013;height:48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" adj="16211" fillcolor="#4f81bd [3204]" strokecolor="#4579b8 [3044]">
                        <v:fill color2="#a7bfde [1620]" rotate="t" type="gradient">
                          <o:fill v:ext="view" type="gradientUnscaled"/>
                        </v:fill>
                        <v:shadow on="t" opacity="22937f" mv:blur="40000f" origin=",.5" offset="0,23000emu"/>
                        <v:textbox>
                          <w:txbxContent>
                            <w:p w:rsidR="002A6BC8" w:rsidRDefault="002A6BC8" w:rsidP="002A6BC8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v:textbox>
                      </v:shape>
                      <v:shape id="AutoShape 35" o:spid="_x0000_s1516" type="#_x0000_t32" style="position:absolute;left:4725623;top:-66315;width:2125;height:1936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" strokecolor="#92d050">
                        <v:stroke dashstyle="1 1" endcap="round"/>
                      </v:shape>
                      <v:group id="Group 36" o:spid="_x0000_s1517" style="position:absolute;left:4725683;top:-66178;width:2218;height:71" coordorigin="4725683,-66178" coordsize="2218,71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">
                        <v:shape id="AutoShape 37" o:spid="_x0000_s1518" type="#_x0000_t55" style="position:absolute;left:4725683;top:-66178;width:379;height:7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" adj="15730" strokecolor="#0070c0">
                          <v:textbox>
                            <w:txbxContent>
                              <w:p w:rsidR="002A6BC8" w:rsidRDefault="002A6BC8" w:rsidP="002A6BC8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v:textbox>
                        </v:shape>
                        <v:shape id="AutoShape 38" o:spid="_x0000_s1519" type="#_x0000_t55" style="position:absolute;left:4727522;top:-66174;width:379;height:63;rotation:1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" adj="16391" strokecolor="red">
                          <v:textbox>
                            <w:txbxContent>
                              <w:p w:rsidR="002A6BC8" w:rsidRDefault="002A6BC8" w:rsidP="002A6BC8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v:textbox>
                        </v:shape>
                        <v:shape id="AutoShape 39" o:spid="_x0000_s1520" type="#_x0000_t32" style="position:absolute;left:4726057;top:-66162;width:1456;height:16;flip:y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" strokecolor="#92d050" strokeweight="1pt"/>
                      </v:group>
                      <v:shape id="AutoShape 40" o:spid="_x0000_s1521" type="#_x0000_t13" style="position:absolute;left:4725257;top:-66085;width:1013;height:48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" adj="16211" fillcolor="#4f81bd [3204]" strokecolor="#4579b8 [3044]">
                        <v:fill color2="#a7bfde [1620]" rotate="t" type="gradient">
                          <o:fill v:ext="view" type="gradientUnscaled"/>
                        </v:fill>
                        <v:shadow on="t" opacity="22937f" mv:blur="40000f" origin=",.5" offset="0,23000emu"/>
                        <v:textbox>
                          <w:txbxContent>
                            <w:p w:rsidR="002A6BC8" w:rsidRDefault="002A6BC8" w:rsidP="002A6BC8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v:textbox>
                      </v:shape>
                    </v:group>
                  </v:group>
                </v:group>
                <v:group id="Group 41" o:spid="_x0000_s1522" style="position:absolute;left:4724485;top:-63986;width:3643;height:537" coordorigin="4724485,-63986" coordsize="3643,537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">
                  <v:shape id="AutoShape 42" o:spid="_x0000_s1523" type="#_x0000_t32" style="position:absolute;left:4725327;top:-63792;width:208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" strokecolor="red"/>
                  <v:shape id="AutoShape 43" o:spid="_x0000_s1524" type="#_x0000_t32" style="position:absolute;left:4725592;top:-63986;width:208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" strokecolor="red"/>
                  <v:shape id="AutoShape 44" o:spid="_x0000_s1525" type="#_x0000_t32" style="position:absolute;left:4725813;top:-63677;width:208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" strokecolor="red"/>
                  <v:shape id="AutoShape 45" o:spid="_x0000_s1526" type="#_x0000_t32" style="position:absolute;left:4726091;top:-63792;width:208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" strokecolor="red"/>
                  <v:shape id="AutoShape 46" o:spid="_x0000_s1527" type="#_x0000_t32" style="position:absolute;left:4725027;top:-63567;width:208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" strokecolor="#40a7c2 [3048]"/>
                  <v:shape id="AutoShape 47" o:spid="_x0000_s1528" type="#_x0000_t32" style="position:absolute;left:4724768;top:-63521;width:208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" strokecolor="#40a7c2 [3048]"/>
                  <v:shape id="AutoShape 48" o:spid="_x0000_s1529" type="#_x0000_t32" style="position:absolute;left:4724485;top:-63449;width:208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" strokecolor="#40a7c2 [3048]"/>
                  <v:shape id="AutoShape 49" o:spid="_x0000_s1530" type="#_x0000_t32" style="position:absolute;left:4727920;top:-63680;width:208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" strokecolor="#40a7c2 [3048]"/>
                  <v:shape id="AutoShape 50" o:spid="_x0000_s1531" type="#_x0000_t32" style="position:absolute;left:4726327;top:-63524;width:207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" strokecolor="#40a7c2 [3048]"/>
                  <v:shape id="AutoShape 51" o:spid="_x0000_s1532" type="#_x0000_t32" style="position:absolute;left:4726510;top:-63623;width:208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" strokecolor="#40a7c2 [3048]"/>
                  <v:shape id="AutoShape 52" o:spid="_x0000_s1533" type="#_x0000_t32" style="position:absolute;left:4726792;top:-63599;width:208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" strokecolor="#40a7c2 [3048]"/>
                  <v:shape id="AutoShape 53" o:spid="_x0000_s1534" type="#_x0000_t32" style="position:absolute;left:4727045;top:-63617;width:207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" strokecolor="#40a7c2 [3048]"/>
                  <v:shape id="AutoShape 54" o:spid="_x0000_s1535" type="#_x0000_t32" style="position:absolute;left:4727381;top:-63524;width:208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" strokecolor="#40a7c2 [3048]"/>
                  <v:shape id="AutoShape 55" o:spid="_x0000_s1536" type="#_x0000_t32" style="position:absolute;left:4727623;top:-63599;width:207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" strokecolor="#40a7c2 [3048]"/>
                </v:group>
              </v:group>
              <v:shape id="TextBox 100" o:spid="_x0000_s1537" type="#_x0000_t202" style="position:absolute;left:5375464;top:2746355;width:2752897;height:701934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" filled="f" stroked="f">
                <v:textbox style="mso-fit-shape-to-text:t">
                  <w:txbxContent>
                    <w:p w:rsidR="002A6BC8" w:rsidRDefault="002A6BC8" w:rsidP="002A6BC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  <w:t>Dispersed Duplication</w:t>
                      </w:r>
                    </w:p>
                  </w:txbxContent>
                </v:textbox>
              </v:shape>
              <v:shape id="TextBox 136" o:spid="_x0000_s1538" type="#_x0000_t202" style="position:absolute;left:4701923;top:-529039;width:465214;height:701934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" filled="f" stroked="f">
                <v:textbox style="mso-fit-shape-to-text:t">
                  <w:txbxContent>
                    <w:p w:rsidR="002A6BC8" w:rsidRDefault="002A6BC8" w:rsidP="002A6BC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mbria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v:group>
            <v:group id="组合 140" o:spid="_x0000_s1539" style="position:absolute;left:753108;top:2938436;width:3622677;height:3535923" coordorigin="753108,2938436" coordsize="3622677,3535923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">
              <v:group id="Group 2" o:spid="_x0000_s1540" style="position:absolute;left:809625;top:3606998;width:3566160;height:2073201" coordorigin="809625,3606998" coordsize="4676,2721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">
                <o:lock v:ext="edit" aspectratio="t"/>
                <v:group id="Group 3" o:spid="_x0000_s1541" style="position:absolute;left:809625;top:3606998;width:4676;height:1622" coordorigin="809625,3606998" coordsize="4676,162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">
                  <v:group id="Group 4" o:spid="_x0000_s1542" style="position:absolute;left:809625;top:3607307;width:4676;height:1045" coordorigin="809625,3607307" coordsize="4676,1045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">
                    <v:shape id="AutoShape 5" o:spid="_x0000_s1543" type="#_x0000_t32" style="position:absolute;left:809625;top:3607307;width:4676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" strokecolor="#4bacc6" strokeweight="2.5pt"/>
                    <v:shape id="AutoShape 6" o:spid="_x0000_s1544" type="#_x0000_t32" style="position:absolute;left:809625;top:3608351;width:4676;height:1;flip:y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" strokecolor="#f79646" strokeweight="2.5pt"/>
                  </v:group>
                  <v:shape id="AutoShape 7" o:spid="_x0000_s1545" type="#_x0000_t13" style="position:absolute;left:811223;top:3606998;width:1014;height:48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" adj="16194" fillcolor="#4f81bd [3204]" strokecolor="#4579b8 [3044]">
                    <v:fill color2="#a7bfde [1620]" rotate="t" type="gradient">
                      <o:fill v:ext="view" type="gradientUnscaled"/>
                    </v:fill>
                    <v:shadow on="t" opacity="22937f" mv:blur="40000f" origin=",.5" offset="0,23000emu"/>
                    <v:textbox>
                      <w:txbxContent>
                        <w:p w:rsidR="002A6BC8" w:rsidRDefault="002A6BC8" w:rsidP="002A6BC8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shape id="AutoShape 8" o:spid="_x0000_s1546" type="#_x0000_t32" style="position:absolute;left:811223;top:3607307;width:8;height:1044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" strokecolor="#7030a0">
                    <v:stroke dashstyle="longDash"/>
                  </v:shape>
                  <v:group id="Group 9" o:spid="_x0000_s1547" style="position:absolute;left:810713;top:3607260;width:1913;height:1360" coordorigin="810713,3607260" coordsize="1913,136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">
                    <v:group id="Group 10" o:spid="_x0000_s1548" style="position:absolute;left:810713;top:3608549;width:966;height:71" coordorigin="810713,3608549" coordsize="966,71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">
                      <v:shape id="AutoShape 11" o:spid="_x0000_s1549" type="#_x0000_t55" style="position:absolute;left:810713;top:3608549;width:379;height:7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" adj="15730" strokecolor="#0070c0">
                        <v:textbox>
                          <w:txbxContent>
                            <w:p w:rsidR="002A6BC8" w:rsidRDefault="002A6BC8" w:rsidP="002A6BC8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v:textbox>
                      </v:shape>
                      <v:shape id="AutoShape 12" o:spid="_x0000_s1550" type="#_x0000_t55" style="position:absolute;left:811300;top:3608549;width:379;height:71;rotation:1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" adj="15730" strokecolor="red">
                        <v:textbox>
                          <w:txbxContent>
                            <w:p w:rsidR="002A6BC8" w:rsidRDefault="002A6BC8" w:rsidP="002A6BC8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v:textbox>
                      </v:shape>
                      <v:shape id="AutoShape 13" o:spid="_x0000_s1551" type="#_x0000_t32" style="position:absolute;left:811087;top:3608581;width:200;height:1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" strokecolor="#92d050" strokeweight="1pt"/>
                    </v:group>
                    <v:group id="Group 14" o:spid="_x0000_s1552" style="position:absolute;left:810713;top:3607260;width:1913;height:1091" coordorigin="810713,3607260" coordsize="1913,1091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">
                      <v:shape id="AutoShape 15" o:spid="_x0000_s1553" type="#_x0000_t32" style="position:absolute;left:811231;top:3607260;width:1060;height:1091;flip:x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" strokecolor="#7030a0">
                        <v:stroke dashstyle="longDash"/>
                      </v:shape>
                      <v:shape id="AutoShape 16" o:spid="_x0000_s1554" type="#_x0000_t55" style="position:absolute;left:810713;top:3607507;width:379;height:7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" adj="15730" strokecolor="#0070c0">
                        <v:textbox>
                          <w:txbxContent>
                            <w:p w:rsidR="002A6BC8" w:rsidRDefault="002A6BC8" w:rsidP="002A6BC8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v:textbox>
                      </v:shape>
                      <v:shape id="AutoShape 17" o:spid="_x0000_s1555" type="#_x0000_t55" style="position:absolute;left:812247;top:3607507;width:379;height:71;rotation:1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" adj="15730" strokecolor="red">
                        <v:textbox>
                          <w:txbxContent>
                            <w:p w:rsidR="002A6BC8" w:rsidRDefault="002A6BC8" w:rsidP="002A6BC8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v:textbox>
                      </v:shape>
                      <v:shape id="AutoShape 18" o:spid="_x0000_s1556" type="#_x0000_t32" style="position:absolute;left:811092;top:3607544;width:1144;height:1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" strokecolor="#92d050" strokeweight="1pt"/>
                    </v:group>
                    <v:shape id="AutoShape 19" o:spid="_x0000_s1557" type="#_x0000_t32" style="position:absolute;left:810768;top:3607584;width:0;height:1036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" strokecolor="#92d050">
                      <v:stroke dashstyle="1 1" endcap="round"/>
                    </v:shape>
                    <v:shape id="AutoShape 20" o:spid="_x0000_s1558" type="#_x0000_t32" style="position:absolute;left:811087;top:3607586;width:1;height:995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" strokecolor="#92d050">
                      <v:stroke dashstyle="1 1" endcap="round"/>
                    </v:shape>
                    <v:shape id="AutoShape 21" o:spid="_x0000_s1559" type="#_x0000_t32" style="position:absolute;left:811284;top:3607571;width:991;height:1002;flip:x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" strokecolor="#92d050">
                      <v:stroke dashstyle="1 1" endcap="round"/>
                    </v:shape>
                    <v:shape id="AutoShape 22" o:spid="_x0000_s1560" type="#_x0000_t32" style="position:absolute;left:811591;top:3607586;width:991;height:1002;flip:x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" strokecolor="#92d050">
                      <v:stroke dashstyle="1 1" endcap="round"/>
                    </v:shape>
                  </v:group>
                </v:group>
                <v:group id="Group 23" o:spid="_x0000_s1561" style="position:absolute;left:810036;top:3608951;width:3655;height:768" coordorigin="810036,3608951" coordsize="3655,768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">
                  <v:shape id="AutoShape 24" o:spid="_x0000_s1562" type="#_x0000_t32" style="position:absolute;left:811147;top:3609719;width:841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" strokecolor="red"/>
                  <v:shape id="AutoShape 25" o:spid="_x0000_s1563" type="#_x0000_t32" style="position:absolute;left:810887;top:3609006;width:208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" strokecolor="#40a7c2 [3048]"/>
                  <v:shape id="AutoShape 26" o:spid="_x0000_s1564" type="#_x0000_t32" style="position:absolute;left:810630;top:3609052;width:207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" strokecolor="#40a7c2 [3048]"/>
                  <v:shape id="AutoShape 27" o:spid="_x0000_s1565" type="#_x0000_t32" style="position:absolute;left:810347;top:3609124;width:208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" strokecolor="#40a7c2 [3048]"/>
                  <v:shape id="AutoShape 28" o:spid="_x0000_s1566" type="#_x0000_t32" style="position:absolute;left:810036;top:3609049;width:207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" strokecolor="#40a7c2 [3048]"/>
                  <v:shape id="AutoShape 29" o:spid="_x0000_s1567" type="#_x0000_t32" style="position:absolute;left:812188;top:3609049;width:208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" strokecolor="#40a7c2 [3048]"/>
                  <v:shape id="AutoShape 30" o:spid="_x0000_s1568" type="#_x0000_t32" style="position:absolute;left:812373;top:3608951;width:208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" strokecolor="#40a7c2 [3048]"/>
                  <v:shape id="AutoShape 31" o:spid="_x0000_s1569" type="#_x0000_t32" style="position:absolute;left:812654;top:3608974;width:208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" strokecolor="#40a7c2 [3048]"/>
                  <v:shape id="AutoShape 32" o:spid="_x0000_s1570" type="#_x0000_t32" style="position:absolute;left:812906;top:3608956;width:208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" strokecolor="#40a7c2 [3048]"/>
                  <v:shape id="AutoShape 33" o:spid="_x0000_s1571" type="#_x0000_t32" style="position:absolute;left:813243;top:3609049;width:208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" strokecolor="#40a7c2 [3048]"/>
                  <v:shape id="AutoShape 34" o:spid="_x0000_s1572" type="#_x0000_t32" style="position:absolute;left:813483;top:3608974;width:208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" strokecolor="#40a7c2 [3048]"/>
                </v:group>
              </v:group>
              <v:shape id="TextBox 134" o:spid="_x0000_s1573" type="#_x0000_t202" style="position:absolute;left:1418424;top:5772425;width:2255694;height:701934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" filled="f" stroked="f">
                <v:textbox style="mso-fit-shape-to-text:t">
                  <w:txbxContent>
                    <w:p w:rsidR="002A6BC8" w:rsidRDefault="002A6BC8" w:rsidP="002A6BC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Deletion/Insertion </w:t>
                      </w:r>
                    </w:p>
                  </w:txbxContent>
                </v:textbox>
              </v:shape>
              <v:shape id="TextBox 137" o:spid="_x0000_s1574" type="#_x0000_t202" style="position:absolute;left:753108;top:2938436;width:448762;height:701934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" filled="f" stroked="f">
                <v:textbox style="mso-fit-shape-to-text:t">
                  <w:txbxContent>
                    <w:p w:rsidR="002A6BC8" w:rsidRDefault="002A6BC8" w:rsidP="002A6BC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mbria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C</w:t>
                      </w:r>
                    </w:p>
                  </w:txbxContent>
                </v:textbox>
              </v:shape>
            </v:group>
            <w10:wrap type="none"/>
            <w10:anchorlock/>
          </v:group>
        </w:pict>
      </w:r>
    </w:p>
    <w:p w:rsidR="001B17E5" w:rsidRPr="0088050D" w:rsidRDefault="003A4BE2" w:rsidP="001B17E5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10: </w:t>
      </w:r>
      <w:r>
        <w:rPr>
          <w:rFonts w:ascii="Times New Roman" w:hAnsi="Times New Roman" w:hint="eastAsia"/>
          <w:b/>
          <w:sz w:val="24"/>
          <w:szCs w:val="24"/>
        </w:rPr>
        <w:t>Figure S</w:t>
      </w:r>
      <w:r>
        <w:rPr>
          <w:rFonts w:ascii="Times New Roman" w:hAnsi="Times New Roman"/>
          <w:b/>
          <w:sz w:val="24"/>
          <w:szCs w:val="24"/>
        </w:rPr>
        <w:t>5.</w:t>
      </w:r>
      <w:r w:rsidRPr="00E7751E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88050D">
        <w:rPr>
          <w:rFonts w:ascii="Times New Roman" w:hAnsi="Times New Roman"/>
          <w:b/>
          <w:sz w:val="24"/>
          <w:szCs w:val="24"/>
        </w:rPr>
        <w:t>Identification of</w:t>
      </w:r>
      <w:r>
        <w:rPr>
          <w:rFonts w:ascii="Times New Roman" w:hAnsi="Times New Roman"/>
          <w:b/>
          <w:sz w:val="24"/>
          <w:szCs w:val="24"/>
        </w:rPr>
        <w:t xml:space="preserve"> structural variation </w:t>
      </w:r>
      <w:r w:rsidR="00A94E90">
        <w:rPr>
          <w:rFonts w:ascii="Times New Roman" w:hAnsi="Times New Roman"/>
          <w:b/>
          <w:sz w:val="24"/>
          <w:szCs w:val="24"/>
        </w:rPr>
        <w:t>using</w:t>
      </w:r>
      <w:r>
        <w:rPr>
          <w:rFonts w:ascii="Times New Roman" w:hAnsi="Times New Roman"/>
          <w:b/>
          <w:sz w:val="24"/>
          <w:szCs w:val="24"/>
        </w:rPr>
        <w:t xml:space="preserve"> mate-pair information</w:t>
      </w:r>
      <w:bookmarkStart w:id="0" w:name="_GoBack"/>
      <w:bookmarkEnd w:id="0"/>
      <w:r w:rsidR="0088050D">
        <w:rPr>
          <w:rFonts w:ascii="Times New Roman" w:hAnsi="Times New Roman"/>
          <w:b/>
          <w:sz w:val="24"/>
          <w:szCs w:val="24"/>
        </w:rPr>
        <w:t xml:space="preserve">. </w:t>
      </w:r>
      <w:r w:rsidR="0088050D" w:rsidRPr="0088050D">
        <w:rPr>
          <w:rFonts w:ascii="Times New Roman" w:hAnsi="Times New Roman"/>
          <w:sz w:val="24"/>
          <w:szCs w:val="24"/>
        </w:rPr>
        <w:t>Genomic r</w:t>
      </w:r>
      <w:r w:rsidR="001B17E5" w:rsidRPr="005A5F5A">
        <w:rPr>
          <w:rFonts w:ascii="Times New Roman" w:hAnsi="Times New Roman"/>
          <w:sz w:val="24"/>
          <w:szCs w:val="24"/>
        </w:rPr>
        <w:t xml:space="preserve">egions involved in structural variation </w:t>
      </w:r>
      <w:r w:rsidR="0088050D">
        <w:rPr>
          <w:rFonts w:ascii="Times New Roman" w:hAnsi="Times New Roman"/>
          <w:sz w:val="24"/>
          <w:szCs w:val="24"/>
        </w:rPr>
        <w:t>are shown as solid blue arrows and m</w:t>
      </w:r>
      <w:r w:rsidR="001B17E5" w:rsidRPr="005A5F5A">
        <w:rPr>
          <w:rFonts w:ascii="Times New Roman" w:hAnsi="Times New Roman"/>
          <w:sz w:val="24"/>
          <w:szCs w:val="24"/>
        </w:rPr>
        <w:t xml:space="preserve">ate pairs </w:t>
      </w:r>
      <w:r w:rsidR="0088050D">
        <w:rPr>
          <w:rFonts w:ascii="Times New Roman" w:hAnsi="Times New Roman"/>
          <w:sz w:val="24"/>
          <w:szCs w:val="24"/>
        </w:rPr>
        <w:t>are</w:t>
      </w:r>
      <w:r w:rsidR="001B17E5" w:rsidRPr="005A5F5A">
        <w:rPr>
          <w:rFonts w:ascii="Times New Roman" w:hAnsi="Times New Roman"/>
          <w:sz w:val="24"/>
          <w:szCs w:val="24"/>
        </w:rPr>
        <w:t xml:space="preserve"> s</w:t>
      </w:r>
      <w:r w:rsidR="0088050D">
        <w:rPr>
          <w:rFonts w:ascii="Times New Roman" w:hAnsi="Times New Roman"/>
          <w:sz w:val="24"/>
          <w:szCs w:val="24"/>
        </w:rPr>
        <w:t xml:space="preserve">hown as blank blue/red arrows. </w:t>
      </w:r>
      <w:r w:rsidR="001B17E5" w:rsidRPr="005A5F5A">
        <w:rPr>
          <w:rFonts w:ascii="Times New Roman" w:hAnsi="Times New Roman"/>
          <w:sz w:val="24"/>
          <w:szCs w:val="24"/>
        </w:rPr>
        <w:t>(A) Tandem duplication</w:t>
      </w:r>
      <w:r w:rsidR="0088050D">
        <w:rPr>
          <w:rFonts w:ascii="Times New Roman" w:hAnsi="Times New Roman"/>
          <w:sz w:val="24"/>
          <w:szCs w:val="24"/>
        </w:rPr>
        <w:t>;</w:t>
      </w:r>
      <w:r w:rsidR="001B17E5" w:rsidRPr="005A5F5A">
        <w:rPr>
          <w:rFonts w:ascii="Times New Roman" w:hAnsi="Times New Roman"/>
          <w:sz w:val="24"/>
          <w:szCs w:val="24"/>
        </w:rPr>
        <w:t xml:space="preserve"> read pairs </w:t>
      </w:r>
      <w:r w:rsidR="0088050D">
        <w:rPr>
          <w:rFonts w:ascii="Times New Roman" w:hAnsi="Times New Roman"/>
          <w:sz w:val="24"/>
          <w:szCs w:val="24"/>
        </w:rPr>
        <w:t>that normally ma</w:t>
      </w:r>
      <w:r w:rsidR="001B17E5" w:rsidRPr="005A5F5A">
        <w:rPr>
          <w:rFonts w:ascii="Times New Roman" w:hAnsi="Times New Roman"/>
          <w:sz w:val="24"/>
          <w:szCs w:val="24"/>
        </w:rPr>
        <w:t xml:space="preserve">p as ‘forward-reverse’ also show ‘reverse-forward’ </w:t>
      </w:r>
      <w:r w:rsidR="0088050D">
        <w:rPr>
          <w:rFonts w:ascii="Times New Roman" w:hAnsi="Times New Roman"/>
          <w:sz w:val="24"/>
          <w:szCs w:val="24"/>
        </w:rPr>
        <w:t>mapping</w:t>
      </w:r>
      <w:r w:rsidR="001B17E5" w:rsidRPr="005A5F5A">
        <w:rPr>
          <w:rFonts w:ascii="Times New Roman" w:hAnsi="Times New Roman"/>
          <w:sz w:val="24"/>
          <w:szCs w:val="24"/>
        </w:rPr>
        <w:t xml:space="preserve"> </w:t>
      </w:r>
      <w:r w:rsidR="0088050D">
        <w:rPr>
          <w:rFonts w:ascii="Times New Roman" w:hAnsi="Times New Roman"/>
          <w:sz w:val="24"/>
          <w:szCs w:val="24"/>
        </w:rPr>
        <w:t xml:space="preserve">to the reference genome. </w:t>
      </w:r>
      <w:r w:rsidR="001B17E5" w:rsidRPr="005A5F5A">
        <w:rPr>
          <w:rFonts w:ascii="Times New Roman" w:hAnsi="Times New Roman"/>
          <w:sz w:val="24"/>
          <w:szCs w:val="24"/>
        </w:rPr>
        <w:t>(B) Dispersed duplication</w:t>
      </w:r>
      <w:r w:rsidR="0088050D">
        <w:rPr>
          <w:rFonts w:ascii="Times New Roman" w:hAnsi="Times New Roman"/>
          <w:sz w:val="24"/>
          <w:szCs w:val="24"/>
        </w:rPr>
        <w:t>;</w:t>
      </w:r>
      <w:r w:rsidR="001B17E5" w:rsidRPr="005A5F5A">
        <w:rPr>
          <w:rFonts w:ascii="Times New Roman" w:hAnsi="Times New Roman"/>
          <w:sz w:val="24"/>
          <w:szCs w:val="24"/>
        </w:rPr>
        <w:t xml:space="preserve"> reads </w:t>
      </w:r>
      <w:r w:rsidR="0088050D">
        <w:rPr>
          <w:rFonts w:ascii="Times New Roman" w:hAnsi="Times New Roman"/>
          <w:sz w:val="24"/>
          <w:szCs w:val="24"/>
        </w:rPr>
        <w:t>located</w:t>
      </w:r>
      <w:r w:rsidR="001B17E5" w:rsidRPr="005A5F5A">
        <w:rPr>
          <w:rFonts w:ascii="Times New Roman" w:hAnsi="Times New Roman"/>
          <w:sz w:val="24"/>
          <w:szCs w:val="24"/>
        </w:rPr>
        <w:t xml:space="preserve"> between/downstream of the duplicates show abnormal mapping </w:t>
      </w:r>
      <w:r w:rsidR="0088050D">
        <w:rPr>
          <w:rFonts w:ascii="Times New Roman" w:hAnsi="Times New Roman"/>
          <w:sz w:val="24"/>
          <w:szCs w:val="24"/>
        </w:rPr>
        <w:t xml:space="preserve">to the reference genome. </w:t>
      </w:r>
      <w:r w:rsidR="001B17E5" w:rsidRPr="005A5F5A">
        <w:rPr>
          <w:rFonts w:ascii="Times New Roman" w:hAnsi="Times New Roman"/>
          <w:sz w:val="24"/>
          <w:szCs w:val="24"/>
        </w:rPr>
        <w:t>(C) Insertion/deletion</w:t>
      </w:r>
      <w:r w:rsidR="0088050D">
        <w:rPr>
          <w:rFonts w:ascii="Times New Roman" w:hAnsi="Times New Roman"/>
          <w:sz w:val="24"/>
          <w:szCs w:val="24"/>
        </w:rPr>
        <w:t>;</w:t>
      </w:r>
      <w:r w:rsidR="001B17E5" w:rsidRPr="005A5F5A">
        <w:rPr>
          <w:rFonts w:ascii="Times New Roman" w:hAnsi="Times New Roman"/>
          <w:sz w:val="24"/>
          <w:szCs w:val="24"/>
        </w:rPr>
        <w:t xml:space="preserve"> we define a difference of 3 times </w:t>
      </w:r>
      <w:r w:rsidR="00195B3C">
        <w:rPr>
          <w:rFonts w:ascii="Times New Roman" w:hAnsi="Times New Roman"/>
          <w:sz w:val="24"/>
          <w:szCs w:val="24"/>
        </w:rPr>
        <w:t xml:space="preserve">the </w:t>
      </w:r>
      <w:r w:rsidR="001B17E5" w:rsidRPr="005A5F5A">
        <w:rPr>
          <w:rFonts w:ascii="Times New Roman" w:hAnsi="Times New Roman"/>
          <w:sz w:val="24"/>
          <w:szCs w:val="24"/>
        </w:rPr>
        <w:t>insert size variance between mapping insert size and experimental</w:t>
      </w:r>
      <w:r w:rsidR="00195B3C">
        <w:rPr>
          <w:rFonts w:ascii="Times New Roman" w:hAnsi="Times New Roman"/>
          <w:sz w:val="24"/>
          <w:szCs w:val="24"/>
        </w:rPr>
        <w:t>ly</w:t>
      </w:r>
      <w:r w:rsidR="001B17E5" w:rsidRPr="005A5F5A">
        <w:rPr>
          <w:rFonts w:ascii="Times New Roman" w:hAnsi="Times New Roman"/>
          <w:sz w:val="24"/>
          <w:szCs w:val="24"/>
        </w:rPr>
        <w:t xml:space="preserve"> estimated size as</w:t>
      </w:r>
      <w:r w:rsidR="00195B3C">
        <w:rPr>
          <w:rFonts w:ascii="Times New Roman" w:hAnsi="Times New Roman"/>
          <w:sz w:val="24"/>
          <w:szCs w:val="24"/>
        </w:rPr>
        <w:t xml:space="preserve"> a</w:t>
      </w:r>
      <w:r w:rsidR="001B17E5" w:rsidRPr="005A5F5A">
        <w:rPr>
          <w:rFonts w:ascii="Times New Roman" w:hAnsi="Times New Roman"/>
          <w:sz w:val="24"/>
          <w:szCs w:val="24"/>
        </w:rPr>
        <w:t xml:space="preserve"> </w:t>
      </w:r>
      <w:r w:rsidR="0088050D">
        <w:rPr>
          <w:rFonts w:ascii="Times New Roman" w:hAnsi="Times New Roman"/>
          <w:sz w:val="24"/>
          <w:szCs w:val="24"/>
        </w:rPr>
        <w:t>signature</w:t>
      </w:r>
      <w:r w:rsidR="001B17E5" w:rsidRPr="005A5F5A">
        <w:rPr>
          <w:rFonts w:ascii="Times New Roman" w:hAnsi="Times New Roman"/>
          <w:sz w:val="24"/>
          <w:szCs w:val="24"/>
        </w:rPr>
        <w:t xml:space="preserve"> of </w:t>
      </w:r>
      <w:r w:rsidR="0088050D">
        <w:rPr>
          <w:rFonts w:ascii="Times New Roman" w:hAnsi="Times New Roman"/>
          <w:sz w:val="24"/>
          <w:szCs w:val="24"/>
        </w:rPr>
        <w:t xml:space="preserve">an </w:t>
      </w:r>
      <w:r w:rsidR="001B17E5" w:rsidRPr="005A5F5A">
        <w:rPr>
          <w:rFonts w:ascii="Times New Roman" w:hAnsi="Times New Roman"/>
          <w:sz w:val="24"/>
          <w:szCs w:val="24"/>
        </w:rPr>
        <w:t>insertion/deletion</w:t>
      </w:r>
      <w:r w:rsidR="00195B3C">
        <w:rPr>
          <w:rFonts w:ascii="Times New Roman" w:hAnsi="Times New Roman"/>
          <w:sz w:val="24"/>
          <w:szCs w:val="24"/>
        </w:rPr>
        <w:t xml:space="preserve"> event</w:t>
      </w:r>
      <w:r w:rsidR="001B17E5" w:rsidRPr="005A5F5A">
        <w:rPr>
          <w:rFonts w:ascii="Times New Roman" w:hAnsi="Times New Roman"/>
          <w:sz w:val="24"/>
          <w:szCs w:val="24"/>
        </w:rPr>
        <w:t>.</w:t>
      </w:r>
    </w:p>
    <w:p w:rsidR="00971F6A" w:rsidRDefault="00971F6A"/>
    <w:sectPr w:rsidR="00971F6A" w:rsidSect="00030E4D">
      <w:pgSz w:w="12240" w:h="15840"/>
      <w:pgMar w:top="1440" w:right="1800" w:bottom="1440" w:left="1800" w:gutter="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宋体">
    <w:altName w:val="宋体"/>
    <w:charset w:val="50"/>
    <w:family w:val="auto"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3"/>
  <w:bordersDoNotSurroundHeader/>
  <w:bordersDoNotSurroundFooter/>
  <w:doNotTrackMoves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AF7619"/>
    <w:rsid w:val="00030E4D"/>
    <w:rsid w:val="00195B3C"/>
    <w:rsid w:val="001B17E5"/>
    <w:rsid w:val="002A6BC8"/>
    <w:rsid w:val="003A4BE2"/>
    <w:rsid w:val="005B78D6"/>
    <w:rsid w:val="007F3013"/>
    <w:rsid w:val="0088050D"/>
    <w:rsid w:val="00971F6A"/>
    <w:rsid w:val="00A65587"/>
    <w:rsid w:val="00A94E90"/>
    <w:rsid w:val="00AF7619"/>
    <w:rsid w:val="00D71AD3"/>
  </w:rsids>
  <m:mathPr>
    <m:mathFont m:val="Palatino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79"/>
    <o:shapelayout v:ext="edit">
      <o:idmap v:ext="edit" data="1"/>
      <o:rules v:ext="edit">
        <o:r id="V:Rule27" type="connector" idref="#AutoShape 8"/>
        <o:r id="V:Rule28" type="connector" idref="#AutoShape 9"/>
        <o:r id="V:Rule29" type="connector" idref="#AutoShape 11"/>
        <o:r id="V:Rule30" type="connector" idref="#AutoShape 12"/>
        <o:r id="V:Rule31" type="connector" idref="#AutoShape 14"/>
        <o:r id="V:Rule32" type="connector" idref="#AutoShape 15"/>
        <o:r id="V:Rule34" type="connector" idref="#AutoShape 20"/>
        <o:r id="V:Rule35" type="connector" idref="#AutoShape 21"/>
        <o:r id="V:Rule36" type="connector" idref="#AutoShape 22"/>
        <o:r id="V:Rule37" type="connector" idref="#AutoShape 23"/>
        <o:r id="V:Rule38" type="connector" idref="#AutoShape 24"/>
        <o:r id="V:Rule39" type="connector" idref="#AutoShape 25"/>
        <o:r id="V:Rule41" type="connector" idref="#AutoShape 27"/>
        <o:r id="V:Rule42" type="connector" idref="#AutoShape 28"/>
        <o:r id="V:Rule43" type="connector" idref="#AutoShape 35"/>
        <o:r id="V:Rule44" type="connector" idref="#AutoShape 39"/>
        <o:r id="V:Rule59" type="connector" idref="#AutoShape 5"/>
        <o:r id="V:Rule60" type="connector" idref="#AutoShape 6"/>
        <o:r id="V:Rule61" type="connector" idref="#AutoShape 8"/>
        <o:r id="V:Rule62" type="connector" idref="#AutoShape 13"/>
        <o:r id="V:Rule63" type="connector" idref="#AutoShape 15"/>
        <o:r id="V:Rule64" type="connector" idref="#AutoShape 18"/>
        <o:r id="V:Rule65" type="connector" idref="#AutoShape 19"/>
        <o:r id="V:Rule66" type="connector" idref="#AutoShape 20"/>
        <o:r id="V:Rule67" type="connector" idref="#AutoShape 21"/>
        <o:r id="V:Rule68" type="connector" idref="#AutoShape 22"/>
        <o:r id="V:Rule69" type="connector" idref="#AutoShape 24"/>
        <o:r id="V:Rule70" type="connector" idref="#AutoShape 25"/>
        <o:r id="V:Rule71" type="connector" idref="#AutoShape 26"/>
        <o:r id="V:Rule72" type="connector" idref="#AutoShape 27"/>
        <o:r id="V:Rule73" type="connector" idref="#AutoShape 28"/>
        <o:r id="V:Rule74" type="connector" idref="#AutoShape 29"/>
        <o:r id="V:Rule75" type="connector" idref="#AutoShape 30"/>
        <o:r id="V:Rule76" type="connector" idref="#AutoShape 31"/>
        <o:r id="V:Rule77" type="connector" idref="#AutoShape 32"/>
        <o:r id="V:Rule78" type="connector" idref="#AutoShape 33"/>
        <o:r id="V:Rule79" type="connector" idref="#AutoShape 34"/>
        <o:r id="V:Rule83" type="connector" idref="#AutoShape 47"/>
        <o:r id="V:Rule84" type="connector" idref="#AutoShape 54"/>
        <o:r id="V:Rule88" type="connector" idref="#AutoShape 36"/>
        <o:r id="V:Rule93" type="connector" idref="#AutoShape 13"/>
        <o:r id="V:Rule97" type="connector" idref="#AutoShape 15"/>
        <o:r id="V:Rule102" type="connector" idref="#AutoShape 49"/>
        <o:r id="V:Rule104" type="connector" idref="#AutoShape 20"/>
        <o:r id="V:Rule105" type="connector" idref="#AutoShape 52"/>
        <o:r id="V:Rule107" type="connector" idref="#AutoShape 21"/>
        <o:r id="V:Rule108" type="connector" idref="#AutoShape 37"/>
        <o:r id="V:Rule110" type="connector" idref="#AutoShape 46"/>
        <o:r id="V:Rule111" type="connector" idref="#AutoShape 9"/>
        <o:r id="V:Rule112" type="connector" idref="#AutoShape 55"/>
        <o:r id="V:Rule115" type="connector" idref="#AutoShape 19"/>
        <o:r id="V:Rule119" type="connector" idref="#AutoShape 7"/>
        <o:r id="V:Rule122" type="connector" idref="#AutoShape 43"/>
        <o:r id="V:Rule124" type="connector" idref="#AutoShape 6"/>
        <o:r id="V:Rule126" type="connector" idref="#AutoShape 28"/>
        <o:r id="V:Rule127" type="connector" idref="#AutoShape 42"/>
        <o:r id="V:Rule130" type="connector" idref="#AutoShape 51"/>
        <o:r id="V:Rule131" type="connector" idref="#AutoShape 35"/>
        <o:r id="V:Rule132" type="connector" idref="#AutoShape 45"/>
        <o:r id="V:Rule134" type="connector" idref="#AutoShape 50"/>
        <o:r id="V:Rule135" type="connector" idref="#AutoShape 27"/>
        <o:r id="V:Rule137" type="connector" idref="#AutoShape 44"/>
        <o:r id="V:Rule138" type="connector" idref="#AutoShape 38"/>
        <o:r id="V:Rule139" type="connector" idref="#AutoShape 26"/>
        <o:r id="V:Rule140" type="connector" idref="#AutoShape 12"/>
        <o:r id="V:Rule141" type="connector" idref="#AutoShape 23"/>
        <o:r id="V:Rule145" type="connector" idref="#AutoShape 33"/>
        <o:r id="V:Rule146" type="connector" idref="#AutoShape 10"/>
        <o:r id="V:Rule148" type="connector" idref="#AutoShape 40"/>
        <o:r id="V:Rule149" type="connector" idref="#AutoShape 39"/>
        <o:r id="V:Rule150" type="connector" idref="#AutoShape 5"/>
        <o:r id="V:Rule151" type="connector" idref="#AutoShape 34"/>
        <o:r id="V:Rule152" type="connector" idref="#AutoShape 8"/>
        <o:r id="V:Rule153" type="connector" idref="#AutoShape 30"/>
        <o:r id="V:Rule154" type="connector" idref="#AutoShape 22"/>
        <o:r id="V:Rule155" type="connector" idref="#AutoShape 24"/>
        <o:r id="V:Rule156" type="connector" idref="#AutoShape 29"/>
        <o:r id="V:Rule157" type="connector" idref="#AutoShape 48"/>
        <o:r id="V:Rule158" type="connector" idref="#AutoShape 32"/>
        <o:r id="V:Rule159" type="connector" idref="#AutoShape 18"/>
        <o:r id="V:Rule160" type="connector" idref="#AutoShape 53"/>
        <o:r id="V:Rule161" type="connector" idref="#AutoShape 11"/>
        <o:r id="V:Rule162" type="connector" idref="#AutoShape 31"/>
        <o:r id="V:Rule163" type="connector" idref="#AutoShape 14"/>
        <o:r id="V:Rule164" type="connector" idref="#AutoShape 2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619"/>
    <w:pPr>
      <w:spacing w:after="200" w:line="276" w:lineRule="auto"/>
    </w:pPr>
    <w:rPr>
      <w:rFonts w:ascii="Calibri" w:eastAsia="宋体" w:hAnsi="Calibri" w:cs="Times New Roman"/>
      <w:kern w:val="0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NormalWeb">
    <w:name w:val="Normal (Web)"/>
    <w:basedOn w:val="Normal"/>
    <w:uiPriority w:val="99"/>
    <w:semiHidden/>
    <w:unhideWhenUsed/>
    <w:rsid w:val="00AF7619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7619"/>
    <w:pPr>
      <w:spacing w:after="200" w:line="276" w:lineRule="auto"/>
    </w:pPr>
    <w:rPr>
      <w:rFonts w:ascii="Calibri" w:eastAsia="宋体" w:hAnsi="Calibri" w:cs="Times New Roman"/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AF7619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2</Words>
  <Characters>586</Characters>
  <Application>Microsoft Macintosh Word</Application>
  <DocSecurity>0</DocSecurity>
  <Lines>4</Lines>
  <Paragraphs>1</Paragraphs>
  <ScaleCrop>false</ScaleCrop>
  <Company>University of Carlifornia, Berkeley</Company>
  <LinksUpToDate>false</LinksUpToDate>
  <CharactersWithSpaces>7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Zhou</dc:creator>
  <cp:keywords/>
  <dc:description/>
  <cp:lastModifiedBy>Doris</cp:lastModifiedBy>
  <cp:revision>7</cp:revision>
  <dcterms:created xsi:type="dcterms:W3CDTF">2011-09-27T23:48:00Z</dcterms:created>
  <dcterms:modified xsi:type="dcterms:W3CDTF">2012-01-25T03:39:00Z</dcterms:modified>
</cp:coreProperties>
</file>